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0616" w14:textId="77777777" w:rsidR="009809E7" w:rsidRPr="00B25AA4" w:rsidRDefault="004E0428" w:rsidP="00B25AA4">
      <w:pPr>
        <w:spacing w:line="240" w:lineRule="auto"/>
        <w:rPr>
          <w:rFonts w:ascii="Times New Roman" w:hAnsi="Times New Roman" w:cs="Times New Roman"/>
          <w:b/>
          <w:sz w:val="32"/>
        </w:rPr>
      </w:pPr>
      <w:r w:rsidRPr="00B25AA4">
        <w:rPr>
          <w:rFonts w:ascii="Times New Roman" w:hAnsi="Times New Roman" w:cs="Times New Roman"/>
          <w:b/>
          <w:sz w:val="32"/>
        </w:rPr>
        <w:t xml:space="preserve">                           </w:t>
      </w:r>
      <w:r w:rsidR="00752A50" w:rsidRPr="00B25AA4">
        <w:rPr>
          <w:rFonts w:ascii="Times New Roman" w:hAnsi="Times New Roman" w:cs="Times New Roman"/>
          <w:b/>
          <w:sz w:val="32"/>
        </w:rPr>
        <w:t>Results of JBI Quality Assessment</w:t>
      </w:r>
    </w:p>
    <w:tbl>
      <w:tblPr>
        <w:tblStyle w:val="TableGrid"/>
        <w:tblW w:w="15660" w:type="dxa"/>
        <w:tblInd w:w="-1355" w:type="dxa"/>
        <w:tblLook w:val="04A0" w:firstRow="1" w:lastRow="0" w:firstColumn="1" w:lastColumn="0" w:noHBand="0" w:noVBand="1"/>
      </w:tblPr>
      <w:tblGrid>
        <w:gridCol w:w="1710"/>
        <w:gridCol w:w="1080"/>
        <w:gridCol w:w="1350"/>
        <w:gridCol w:w="1620"/>
        <w:gridCol w:w="1620"/>
        <w:gridCol w:w="1440"/>
        <w:gridCol w:w="1800"/>
        <w:gridCol w:w="1765"/>
        <w:gridCol w:w="1279"/>
        <w:gridCol w:w="937"/>
        <w:gridCol w:w="1059"/>
      </w:tblGrid>
      <w:tr w:rsidR="00B25AA4" w:rsidRPr="00B25AA4" w14:paraId="24331784" w14:textId="77777777" w:rsidTr="0029322C">
        <w:tc>
          <w:tcPr>
            <w:tcW w:w="1710" w:type="dxa"/>
          </w:tcPr>
          <w:p w14:paraId="117F62E5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080" w:type="dxa"/>
          </w:tcPr>
          <w:p w14:paraId="5F01AA0E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Clear eligibility criteria</w:t>
            </w:r>
          </w:p>
        </w:tc>
        <w:tc>
          <w:tcPr>
            <w:tcW w:w="1350" w:type="dxa"/>
          </w:tcPr>
          <w:p w14:paraId="5DE5C422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Description of study subject and study setting</w:t>
            </w:r>
          </w:p>
        </w:tc>
        <w:tc>
          <w:tcPr>
            <w:tcW w:w="1620" w:type="dxa"/>
          </w:tcPr>
          <w:p w14:paraId="52A23F84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Valid and reliable method to measure the exposure</w:t>
            </w:r>
          </w:p>
        </w:tc>
        <w:tc>
          <w:tcPr>
            <w:tcW w:w="1620" w:type="dxa"/>
          </w:tcPr>
          <w:p w14:paraId="356B8BC3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andard criteria used for measurement of the condition</w:t>
            </w:r>
          </w:p>
        </w:tc>
        <w:tc>
          <w:tcPr>
            <w:tcW w:w="1440" w:type="dxa"/>
          </w:tcPr>
          <w:p w14:paraId="79DD8563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I</w:t>
            </w:r>
            <w:r w:rsidR="00B25AA4">
              <w:rPr>
                <w:rFonts w:ascii="Times New Roman" w:hAnsi="Times New Roman" w:cs="Times New Roman"/>
                <w:color w:val="000000"/>
              </w:rPr>
              <w:t xml:space="preserve">dentification of </w:t>
            </w:r>
            <w:r w:rsidRPr="00B25AA4">
              <w:rPr>
                <w:rFonts w:ascii="Times New Roman" w:hAnsi="Times New Roman" w:cs="Times New Roman"/>
              </w:rPr>
              <w:t>confounding factors</w:t>
            </w:r>
          </w:p>
        </w:tc>
        <w:tc>
          <w:tcPr>
            <w:tcW w:w="1800" w:type="dxa"/>
          </w:tcPr>
          <w:p w14:paraId="42532718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 xml:space="preserve">Develop of </w:t>
            </w:r>
            <w:r w:rsidRPr="00B25AA4">
              <w:rPr>
                <w:rFonts w:ascii="Times New Roman" w:hAnsi="Times New Roman" w:cs="Times New Roman"/>
              </w:rPr>
              <w:t>strategies to deal with confounding factors</w:t>
            </w:r>
          </w:p>
        </w:tc>
        <w:tc>
          <w:tcPr>
            <w:tcW w:w="1765" w:type="dxa"/>
          </w:tcPr>
          <w:p w14:paraId="0B0F8E93" w14:textId="77777777" w:rsidR="004E0428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id and reliable method to </w:t>
            </w:r>
            <w:r w:rsidR="004E0428" w:rsidRPr="00B25AA4">
              <w:rPr>
                <w:rFonts w:ascii="Times New Roman" w:hAnsi="Times New Roman" w:cs="Times New Roman"/>
              </w:rPr>
              <w:t>measured outcomes</w:t>
            </w:r>
          </w:p>
        </w:tc>
        <w:tc>
          <w:tcPr>
            <w:tcW w:w="1279" w:type="dxa"/>
          </w:tcPr>
          <w:p w14:paraId="6EDD627C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937" w:type="dxa"/>
          </w:tcPr>
          <w:p w14:paraId="3E181B05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Total score out of 8</w:t>
            </w:r>
          </w:p>
        </w:tc>
        <w:tc>
          <w:tcPr>
            <w:tcW w:w="1059" w:type="dxa"/>
          </w:tcPr>
          <w:p w14:paraId="3DD15EEA" w14:textId="77777777"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Level of bias</w:t>
            </w:r>
            <w:r w:rsidR="001C698A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04946" w:rsidRPr="00B25AA4" w14:paraId="56931E26" w14:textId="77777777" w:rsidTr="00566237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19FAFE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McCrabb et al </w:t>
            </w:r>
          </w:p>
        </w:tc>
        <w:tc>
          <w:tcPr>
            <w:tcW w:w="1080" w:type="dxa"/>
          </w:tcPr>
          <w:p w14:paraId="1ABECC86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24B8F9E3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67573EB2" w14:textId="77777777" w:rsidR="00B04946" w:rsidRPr="00B25AA4" w:rsidRDefault="0056137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14:paraId="190D2C93" w14:textId="77777777" w:rsidR="00B04946" w:rsidRPr="00B25AA4" w:rsidRDefault="0056137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14:paraId="2973CB2F" w14:textId="77777777" w:rsidR="00B04946" w:rsidRPr="00B25AA4" w:rsidRDefault="00981B2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5A46A45D" w14:textId="77777777" w:rsidR="00B04946" w:rsidRPr="00B25AA4" w:rsidRDefault="00981B2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631C58E7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518B7CF2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14:paraId="6F452062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14:paraId="49F852F3" w14:textId="77777777" w:rsidR="00B04946" w:rsidRPr="00723F4C" w:rsidRDefault="001C698A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B04946" w:rsidRPr="00B25AA4" w14:paraId="066ACB53" w14:textId="77777777" w:rsidTr="00566237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88AE5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Hoe et al </w:t>
            </w:r>
          </w:p>
        </w:tc>
        <w:tc>
          <w:tcPr>
            <w:tcW w:w="1080" w:type="dxa"/>
          </w:tcPr>
          <w:p w14:paraId="2DF54D0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698FD94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2644F02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3DBDFCC2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14:paraId="3C966A3B" w14:textId="77777777" w:rsidR="00B04946" w:rsidRPr="00B25AA4" w:rsidRDefault="00981B2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7176256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5C860E07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9" w:type="dxa"/>
          </w:tcPr>
          <w:p w14:paraId="1DD4F724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0E19D654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10401B7A" w14:textId="77777777" w:rsidR="00B04946" w:rsidRPr="00723F4C" w:rsidRDefault="001C698A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57EC694E" w14:textId="77777777" w:rsidTr="0029322C">
        <w:tc>
          <w:tcPr>
            <w:tcW w:w="1710" w:type="dxa"/>
          </w:tcPr>
          <w:p w14:paraId="4A06E4E0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Rijhwani et al </w:t>
            </w:r>
          </w:p>
        </w:tc>
        <w:tc>
          <w:tcPr>
            <w:tcW w:w="1080" w:type="dxa"/>
          </w:tcPr>
          <w:p w14:paraId="05874849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31ECC301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6301D6D3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589B5835" w14:textId="77777777" w:rsidR="00B04946" w:rsidRPr="00B25AA4" w:rsidRDefault="0056137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14:paraId="5A93D73F" w14:textId="77777777" w:rsidR="00B04946" w:rsidRPr="00B25AA4" w:rsidRDefault="00D56351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74B57E99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71C6B74E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6F7311C3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2C7D4B5F" w14:textId="77777777" w:rsidR="00B04946" w:rsidRPr="00B25AA4" w:rsidRDefault="00561373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5DC133C8" w14:textId="77777777" w:rsidR="00B04946" w:rsidRPr="00723F4C" w:rsidRDefault="00561373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2102DF46" w14:textId="77777777" w:rsidTr="0029322C">
        <w:trPr>
          <w:trHeight w:val="125"/>
        </w:trPr>
        <w:tc>
          <w:tcPr>
            <w:tcW w:w="1710" w:type="dxa"/>
          </w:tcPr>
          <w:p w14:paraId="2390B386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Tadesse et al </w:t>
            </w:r>
          </w:p>
        </w:tc>
        <w:tc>
          <w:tcPr>
            <w:tcW w:w="1080" w:type="dxa"/>
          </w:tcPr>
          <w:p w14:paraId="0143DB86" w14:textId="77777777" w:rsidR="00B04946" w:rsidRPr="00B25AA4" w:rsidRDefault="0056137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23494DDE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4E3CFB3D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147F445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716D926C" w14:textId="77777777" w:rsidR="00B04946" w:rsidRPr="00B25AA4" w:rsidRDefault="00730C7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13972AC1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294FE8C9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79A2231C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5C29DCEF" w14:textId="77777777" w:rsidR="00B04946" w:rsidRPr="00B25AA4" w:rsidRDefault="0056137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14:paraId="4D0DAF17" w14:textId="77777777" w:rsidR="00B04946" w:rsidRPr="00723F4C" w:rsidRDefault="0056137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04946" w:rsidRPr="00B25AA4" w14:paraId="43D9E536" w14:textId="77777777" w:rsidTr="0029322C">
        <w:tc>
          <w:tcPr>
            <w:tcW w:w="1710" w:type="dxa"/>
          </w:tcPr>
          <w:p w14:paraId="063C32B6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Filippidis et al </w:t>
            </w:r>
          </w:p>
        </w:tc>
        <w:tc>
          <w:tcPr>
            <w:tcW w:w="1080" w:type="dxa"/>
          </w:tcPr>
          <w:p w14:paraId="4E721F06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0B1CF7C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715A7BE2" w14:textId="77777777" w:rsidR="00B04946" w:rsidRPr="00B25AA4" w:rsidRDefault="00712FF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374F9133" w14:textId="77777777" w:rsidR="00B04946" w:rsidRPr="00B25AA4" w:rsidRDefault="00712FF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0282345D" w14:textId="77777777" w:rsidR="00B04946" w:rsidRPr="00B25AA4" w:rsidRDefault="00981B25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581F774D" w14:textId="77777777" w:rsidR="00B04946" w:rsidRPr="00B25AA4" w:rsidRDefault="00712FF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4A30A28F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46D933C5" w14:textId="77777777" w:rsidR="00B04946" w:rsidRPr="00B25AA4" w:rsidRDefault="00712FF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7" w:type="dxa"/>
          </w:tcPr>
          <w:p w14:paraId="15A3F505" w14:textId="77777777" w:rsidR="00B04946" w:rsidRPr="00B25AA4" w:rsidRDefault="0056137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14:paraId="4DFB7C3C" w14:textId="77777777" w:rsidR="00B04946" w:rsidRPr="00723F4C" w:rsidRDefault="0056137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</w:tr>
      <w:tr w:rsidR="00B04946" w:rsidRPr="00B25AA4" w14:paraId="693E2047" w14:textId="77777777" w:rsidTr="0029322C">
        <w:tc>
          <w:tcPr>
            <w:tcW w:w="1710" w:type="dxa"/>
          </w:tcPr>
          <w:p w14:paraId="193B132C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Tripathy et al </w:t>
            </w:r>
          </w:p>
        </w:tc>
        <w:tc>
          <w:tcPr>
            <w:tcW w:w="1080" w:type="dxa"/>
          </w:tcPr>
          <w:p w14:paraId="0A5B4E90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6BE19A0A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48DF6685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3D6CE3F1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1440" w:type="dxa"/>
          </w:tcPr>
          <w:p w14:paraId="15717669" w14:textId="77777777" w:rsidR="00B04946" w:rsidRPr="00B25AA4" w:rsidRDefault="00D56351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3CD8562A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526E4FB1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6CF4093F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6913AED2" w14:textId="77777777" w:rsidR="00B04946" w:rsidRPr="00B25AA4" w:rsidRDefault="00B0494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33268EB9" w14:textId="77777777" w:rsidR="00B04946" w:rsidRPr="00723F4C" w:rsidRDefault="001C698A" w:rsidP="00862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00CE8AB3" w14:textId="77777777" w:rsidTr="0029322C">
        <w:tc>
          <w:tcPr>
            <w:tcW w:w="1710" w:type="dxa"/>
          </w:tcPr>
          <w:p w14:paraId="0F69322A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Kumar et al </w:t>
            </w:r>
          </w:p>
        </w:tc>
        <w:tc>
          <w:tcPr>
            <w:tcW w:w="1080" w:type="dxa"/>
          </w:tcPr>
          <w:p w14:paraId="51B63E16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5778C11C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4E953752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4D78310F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14:paraId="16FEF859" w14:textId="77777777" w:rsidR="00B04946" w:rsidRPr="00B25AA4" w:rsidRDefault="00C75E4D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4E8A3763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277BAEA1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4EE70BE9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10C0D70B" w14:textId="77777777" w:rsidR="00B04946" w:rsidRPr="00B25AA4" w:rsidRDefault="00B0494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51067BF7" w14:textId="77777777" w:rsidR="00B04946" w:rsidRPr="00723F4C" w:rsidRDefault="001C698A" w:rsidP="003F746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133FED8E" w14:textId="77777777" w:rsidTr="0029322C">
        <w:tc>
          <w:tcPr>
            <w:tcW w:w="1710" w:type="dxa"/>
          </w:tcPr>
          <w:p w14:paraId="0EABB1F3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Basnet et al </w:t>
            </w:r>
          </w:p>
        </w:tc>
        <w:tc>
          <w:tcPr>
            <w:tcW w:w="1080" w:type="dxa"/>
          </w:tcPr>
          <w:p w14:paraId="6BD65E3D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19EA40E3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4AC803EE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764B9587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14:paraId="4CB4549A" w14:textId="77777777" w:rsidR="00B04946" w:rsidRPr="00B25AA4" w:rsidRDefault="00B62402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3D1E7BD3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55812C5C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578FB60A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3F4777B2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14:paraId="33C7CE3E" w14:textId="77777777" w:rsidR="00B04946" w:rsidRPr="00723F4C" w:rsidRDefault="001C698A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04946" w:rsidRPr="00B25AA4" w14:paraId="6D1C489D" w14:textId="77777777" w:rsidTr="0029322C">
        <w:tc>
          <w:tcPr>
            <w:tcW w:w="1710" w:type="dxa"/>
          </w:tcPr>
          <w:p w14:paraId="16890993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Galimov et al </w:t>
            </w:r>
          </w:p>
        </w:tc>
        <w:tc>
          <w:tcPr>
            <w:tcW w:w="1080" w:type="dxa"/>
          </w:tcPr>
          <w:p w14:paraId="22410D9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34B334BF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59FB4386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14:paraId="175A581B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7FF2B0E9" w14:textId="77777777" w:rsidR="00B04946" w:rsidRPr="00B25AA4" w:rsidRDefault="00B62402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1C79E830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0BCD3190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59F316A9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5DB937D2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259F58BE" w14:textId="77777777" w:rsidR="00B04946" w:rsidRPr="00723F4C" w:rsidRDefault="001C698A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79423C16" w14:textId="77777777" w:rsidTr="0029322C">
        <w:tc>
          <w:tcPr>
            <w:tcW w:w="1710" w:type="dxa"/>
          </w:tcPr>
          <w:p w14:paraId="711A95D6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Zasimova et al </w:t>
            </w:r>
          </w:p>
        </w:tc>
        <w:tc>
          <w:tcPr>
            <w:tcW w:w="1080" w:type="dxa"/>
          </w:tcPr>
          <w:p w14:paraId="23F314AD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3F6CF3E9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51D5FAEC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1908224D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14:paraId="6818B365" w14:textId="77777777" w:rsidR="00B04946" w:rsidRPr="00B25AA4" w:rsidRDefault="00B62402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16A71837" w14:textId="77777777" w:rsidR="00B04946" w:rsidRPr="00B25AA4" w:rsidRDefault="00712FF1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2358A663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1AF3E47B" w14:textId="77777777" w:rsidR="00B04946" w:rsidRPr="00B25AA4" w:rsidRDefault="00B0494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19910539" w14:textId="77777777" w:rsidR="00B04946" w:rsidRPr="00B25AA4" w:rsidRDefault="00E23348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3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6B821A92" w14:textId="77777777" w:rsidR="00B04946" w:rsidRPr="00723F4C" w:rsidRDefault="00712FF1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6503C555" w14:textId="77777777" w:rsidTr="0029322C">
        <w:tc>
          <w:tcPr>
            <w:tcW w:w="1710" w:type="dxa"/>
          </w:tcPr>
          <w:p w14:paraId="7D080B4E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Ayo-Yusuf et al </w:t>
            </w:r>
          </w:p>
        </w:tc>
        <w:tc>
          <w:tcPr>
            <w:tcW w:w="1080" w:type="dxa"/>
          </w:tcPr>
          <w:p w14:paraId="38A69E2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B0E30E2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14:paraId="1A762B77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426E344B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18D906B4" w14:textId="77777777" w:rsidR="00B04946" w:rsidRPr="00B25AA4" w:rsidRDefault="00B62402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58E2D89E" w14:textId="77777777" w:rsidR="00B04946" w:rsidRPr="00B25AA4" w:rsidRDefault="00712FF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119D0C34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50E9E275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37A18BDB" w14:textId="77777777" w:rsidR="00B04946" w:rsidRPr="00B25AA4" w:rsidRDefault="003B01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14:paraId="4B7F12DF" w14:textId="77777777" w:rsidR="00B04946" w:rsidRPr="00723F4C" w:rsidRDefault="00712FF1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B04946" w:rsidRPr="00B25AA4" w14:paraId="74B69DB2" w14:textId="77777777" w:rsidTr="0029322C">
        <w:tc>
          <w:tcPr>
            <w:tcW w:w="1710" w:type="dxa"/>
          </w:tcPr>
          <w:p w14:paraId="5CB6434A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Ay et al </w:t>
            </w:r>
          </w:p>
        </w:tc>
        <w:tc>
          <w:tcPr>
            <w:tcW w:w="1080" w:type="dxa"/>
          </w:tcPr>
          <w:p w14:paraId="57405FEC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5BACCC1B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0F1F0CD1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14:paraId="353B5BB5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413A07EB" w14:textId="77777777" w:rsidR="00B04946" w:rsidRPr="00B25AA4" w:rsidRDefault="002E6CF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6A4EA20D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65ABCB33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0A9F54BF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1D82E879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14:paraId="421D2F91" w14:textId="77777777" w:rsidR="00B04946" w:rsidRPr="00723F4C" w:rsidRDefault="001C698A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B04946" w:rsidRPr="00B25AA4" w14:paraId="2EA7D20C" w14:textId="77777777" w:rsidTr="0029322C">
        <w:tc>
          <w:tcPr>
            <w:tcW w:w="1710" w:type="dxa"/>
          </w:tcPr>
          <w:p w14:paraId="1CCCB592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Reis et al </w:t>
            </w:r>
          </w:p>
        </w:tc>
        <w:tc>
          <w:tcPr>
            <w:tcW w:w="1080" w:type="dxa"/>
          </w:tcPr>
          <w:p w14:paraId="745E57E9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625F767C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0351622B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642FCD68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18E7FB0F" w14:textId="77777777" w:rsidR="00B04946" w:rsidRPr="00B25AA4" w:rsidRDefault="001E23E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169724A0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3F64CE1D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19440D06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14:paraId="62B45487" w14:textId="77777777" w:rsidR="00B04946" w:rsidRPr="00B25AA4" w:rsidRDefault="00B0494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3B1BA578" w14:textId="77777777" w:rsidR="00B04946" w:rsidRPr="00723F4C" w:rsidRDefault="001C698A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B04946" w:rsidRPr="00B25AA4" w14:paraId="46749480" w14:textId="77777777" w:rsidTr="0029322C">
        <w:tc>
          <w:tcPr>
            <w:tcW w:w="1710" w:type="dxa"/>
          </w:tcPr>
          <w:p w14:paraId="7731EDF3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Suarjana et al </w:t>
            </w:r>
          </w:p>
        </w:tc>
        <w:tc>
          <w:tcPr>
            <w:tcW w:w="1080" w:type="dxa"/>
          </w:tcPr>
          <w:p w14:paraId="51826A14" w14:textId="77777777" w:rsidR="00B04946" w:rsidRDefault="002832F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132C6333" w14:textId="77777777" w:rsidR="00B04946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14:paraId="28E65E84" w14:textId="77777777" w:rsidR="00B04946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28C4B044" w14:textId="77777777" w:rsidR="00B04946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2832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1CAAF107" w14:textId="77777777" w:rsidR="00B04946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64ED6897" w14:textId="77777777" w:rsidR="00B04946" w:rsidRDefault="002832F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02D25AE6" w14:textId="77777777" w:rsidR="00B04946" w:rsidRDefault="002832F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5AF5EE90" w14:textId="77777777" w:rsidR="00B04946" w:rsidRDefault="002832F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37" w:type="dxa"/>
          </w:tcPr>
          <w:p w14:paraId="27CDEF52" w14:textId="77777777" w:rsidR="00B04946" w:rsidRDefault="002832F7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14:paraId="2262E193" w14:textId="77777777" w:rsidR="00B04946" w:rsidRDefault="002832F7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</w:tr>
      <w:tr w:rsidR="00712FF1" w:rsidRPr="00B25AA4" w14:paraId="64BBD3EB" w14:textId="77777777" w:rsidTr="0029322C">
        <w:tc>
          <w:tcPr>
            <w:tcW w:w="1710" w:type="dxa"/>
          </w:tcPr>
          <w:p w14:paraId="0171D303" w14:textId="77777777" w:rsidR="00712FF1" w:rsidRPr="00C23FE1" w:rsidRDefault="00712FF1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Mengesha et al </w:t>
            </w:r>
          </w:p>
        </w:tc>
        <w:tc>
          <w:tcPr>
            <w:tcW w:w="1080" w:type="dxa"/>
          </w:tcPr>
          <w:p w14:paraId="06B8CBC5" w14:textId="77777777" w:rsidR="00712FF1" w:rsidRPr="00176329" w:rsidRDefault="00712FF1" w:rsidP="00E73D37">
            <w:r w:rsidRPr="00176329">
              <w:t xml:space="preserve">Yes </w:t>
            </w:r>
          </w:p>
        </w:tc>
        <w:tc>
          <w:tcPr>
            <w:tcW w:w="1350" w:type="dxa"/>
          </w:tcPr>
          <w:p w14:paraId="7A6E0873" w14:textId="77777777" w:rsidR="00712FF1" w:rsidRPr="00176329" w:rsidRDefault="00712FF1" w:rsidP="00E73D37">
            <w:r w:rsidRPr="00176329">
              <w:t>Yes</w:t>
            </w:r>
          </w:p>
        </w:tc>
        <w:tc>
          <w:tcPr>
            <w:tcW w:w="1620" w:type="dxa"/>
          </w:tcPr>
          <w:p w14:paraId="6A471ED8" w14:textId="77777777" w:rsidR="00712FF1" w:rsidRPr="00B62402" w:rsidRDefault="00712FF1" w:rsidP="00E73D37">
            <w:pPr>
              <w:rPr>
                <w:rFonts w:ascii="Times New Roman" w:hAnsi="Times New Roman" w:cs="Times New Roman"/>
              </w:rPr>
            </w:pPr>
            <w:r w:rsidRPr="00B624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45773ED4" w14:textId="77777777" w:rsidR="00712FF1" w:rsidRPr="00B62402" w:rsidRDefault="00712FF1" w:rsidP="00E73D37">
            <w:pPr>
              <w:rPr>
                <w:rFonts w:ascii="Times New Roman" w:hAnsi="Times New Roman" w:cs="Times New Roman"/>
              </w:rPr>
            </w:pPr>
            <w:r w:rsidRPr="00B624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0AB2163F" w14:textId="77777777" w:rsidR="00712FF1" w:rsidRPr="00B62402" w:rsidRDefault="00B62402" w:rsidP="00E73D37">
            <w:pPr>
              <w:rPr>
                <w:rFonts w:ascii="Times New Roman" w:hAnsi="Times New Roman" w:cs="Times New Roman"/>
              </w:rPr>
            </w:pPr>
            <w:r w:rsidRPr="00B62402">
              <w:rPr>
                <w:rFonts w:ascii="Times New Roman" w:hAnsi="Times New Roman" w:cs="Times New Roman"/>
              </w:rPr>
              <w:t>Y</w:t>
            </w:r>
            <w:r w:rsidR="00730C7D" w:rsidRPr="00B62402">
              <w:rPr>
                <w:rFonts w:ascii="Times New Roman" w:hAnsi="Times New Roman" w:cs="Times New Roman"/>
              </w:rPr>
              <w:t xml:space="preserve">es </w:t>
            </w:r>
          </w:p>
        </w:tc>
        <w:tc>
          <w:tcPr>
            <w:tcW w:w="1800" w:type="dxa"/>
          </w:tcPr>
          <w:p w14:paraId="6D0C3072" w14:textId="77777777" w:rsidR="00712FF1" w:rsidRPr="00176329" w:rsidRDefault="00712FF1" w:rsidP="00E73D37">
            <w:r w:rsidRPr="00176329">
              <w:t>Yes</w:t>
            </w:r>
          </w:p>
        </w:tc>
        <w:tc>
          <w:tcPr>
            <w:tcW w:w="1765" w:type="dxa"/>
          </w:tcPr>
          <w:p w14:paraId="07AB8326" w14:textId="77777777" w:rsidR="00712FF1" w:rsidRPr="00176329" w:rsidRDefault="00712FF1" w:rsidP="00E73D37">
            <w:r w:rsidRPr="00176329">
              <w:t>Yes</w:t>
            </w:r>
          </w:p>
        </w:tc>
        <w:tc>
          <w:tcPr>
            <w:tcW w:w="1279" w:type="dxa"/>
          </w:tcPr>
          <w:p w14:paraId="59D2F47D" w14:textId="77777777" w:rsidR="00712FF1" w:rsidRPr="00176329" w:rsidRDefault="00712FF1" w:rsidP="00E73D37">
            <w:r w:rsidRPr="00176329">
              <w:t>Yes</w:t>
            </w:r>
          </w:p>
        </w:tc>
        <w:tc>
          <w:tcPr>
            <w:tcW w:w="937" w:type="dxa"/>
          </w:tcPr>
          <w:p w14:paraId="0CFA3548" w14:textId="77777777" w:rsidR="00712FF1" w:rsidRPr="00176329" w:rsidRDefault="00712FF1" w:rsidP="00E73D37">
            <w:r w:rsidRPr="00176329">
              <w:t>8</w:t>
            </w:r>
          </w:p>
        </w:tc>
        <w:tc>
          <w:tcPr>
            <w:tcW w:w="1059" w:type="dxa"/>
          </w:tcPr>
          <w:p w14:paraId="75DAC4C6" w14:textId="77777777" w:rsidR="00712FF1" w:rsidRDefault="001C698A" w:rsidP="00E73D37">
            <w:r>
              <w:t>100</w:t>
            </w:r>
          </w:p>
        </w:tc>
      </w:tr>
      <w:tr w:rsidR="00B04946" w:rsidRPr="00B25AA4" w14:paraId="4C43CD87" w14:textId="77777777" w:rsidTr="0029322C">
        <w:tc>
          <w:tcPr>
            <w:tcW w:w="1710" w:type="dxa"/>
          </w:tcPr>
          <w:p w14:paraId="14BDBF1B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Donahoe et al </w:t>
            </w:r>
          </w:p>
        </w:tc>
        <w:tc>
          <w:tcPr>
            <w:tcW w:w="1080" w:type="dxa"/>
          </w:tcPr>
          <w:p w14:paraId="4E593564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F621B36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01BAD750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77E2D2BA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14:paraId="53BB3264" w14:textId="77777777" w:rsidR="00B04946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4F890ACE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577070ED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9" w:type="dxa"/>
          </w:tcPr>
          <w:p w14:paraId="0FA92A1D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37" w:type="dxa"/>
          </w:tcPr>
          <w:p w14:paraId="67C1513B" w14:textId="77777777" w:rsidR="00B04946" w:rsidRDefault="00126639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059" w:type="dxa"/>
          </w:tcPr>
          <w:p w14:paraId="7E563532" w14:textId="77777777" w:rsidR="00B04946" w:rsidRDefault="00126639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</w:tr>
      <w:tr w:rsidR="003B01D3" w:rsidRPr="00B25AA4" w14:paraId="6A4FCA34" w14:textId="77777777" w:rsidTr="0029322C">
        <w:tc>
          <w:tcPr>
            <w:tcW w:w="1710" w:type="dxa"/>
          </w:tcPr>
          <w:p w14:paraId="60309260" w14:textId="77777777" w:rsidR="003B01D3" w:rsidRPr="00C23FE1" w:rsidRDefault="003B01D3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Barnoya et al </w:t>
            </w:r>
          </w:p>
        </w:tc>
        <w:tc>
          <w:tcPr>
            <w:tcW w:w="1080" w:type="dxa"/>
          </w:tcPr>
          <w:p w14:paraId="426C6104" w14:textId="77777777" w:rsidR="003B01D3" w:rsidRDefault="003B01D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52D29EC2" w14:textId="77777777" w:rsidR="003B01D3" w:rsidRDefault="003B01D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75215D2D" w14:textId="77777777" w:rsidR="003B01D3" w:rsidRDefault="003B01D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14:paraId="1C008C59" w14:textId="77777777" w:rsidR="003B01D3" w:rsidRDefault="003B01D3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14:paraId="5C14F5B1" w14:textId="77777777" w:rsidR="003B01D3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2B226C75" w14:textId="77777777" w:rsidR="003B01D3" w:rsidRDefault="003B01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14:paraId="62A78038" w14:textId="77777777" w:rsidR="003B01D3" w:rsidRDefault="003B01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14:paraId="4EEEDBA1" w14:textId="77777777" w:rsidR="003B01D3" w:rsidRDefault="003B01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14:paraId="3C6C8FEC" w14:textId="77777777" w:rsidR="003B01D3" w:rsidRDefault="003B01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2BDA21CF" w14:textId="77777777" w:rsidR="003B01D3" w:rsidRDefault="003B01D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3B01D3" w:rsidRPr="00B25AA4" w14:paraId="5521C4CC" w14:textId="77777777" w:rsidTr="0029322C">
        <w:tc>
          <w:tcPr>
            <w:tcW w:w="1710" w:type="dxa"/>
          </w:tcPr>
          <w:p w14:paraId="120D1C16" w14:textId="77777777" w:rsidR="003B01D3" w:rsidRPr="00C23FE1" w:rsidRDefault="003B01D3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Goel et al </w:t>
            </w:r>
          </w:p>
        </w:tc>
        <w:tc>
          <w:tcPr>
            <w:tcW w:w="1080" w:type="dxa"/>
          </w:tcPr>
          <w:p w14:paraId="1BFB40C0" w14:textId="77777777" w:rsidR="003B01D3" w:rsidRPr="00CF55C3" w:rsidRDefault="003B01D3" w:rsidP="00E22CE2">
            <w:r w:rsidRPr="00CF55C3">
              <w:t xml:space="preserve">Yes </w:t>
            </w:r>
          </w:p>
        </w:tc>
        <w:tc>
          <w:tcPr>
            <w:tcW w:w="1350" w:type="dxa"/>
          </w:tcPr>
          <w:p w14:paraId="10EFC78A" w14:textId="77777777" w:rsidR="003B01D3" w:rsidRPr="00CF55C3" w:rsidRDefault="003B01D3" w:rsidP="00E22CE2">
            <w:r w:rsidRPr="00CF55C3">
              <w:t xml:space="preserve">Yes </w:t>
            </w:r>
          </w:p>
        </w:tc>
        <w:tc>
          <w:tcPr>
            <w:tcW w:w="1620" w:type="dxa"/>
          </w:tcPr>
          <w:p w14:paraId="59C6BF0A" w14:textId="77777777" w:rsidR="003B01D3" w:rsidRPr="00CF55C3" w:rsidRDefault="003B01D3" w:rsidP="00E22CE2">
            <w:r w:rsidRPr="00CF55C3">
              <w:t xml:space="preserve">Yes </w:t>
            </w:r>
          </w:p>
        </w:tc>
        <w:tc>
          <w:tcPr>
            <w:tcW w:w="1620" w:type="dxa"/>
          </w:tcPr>
          <w:p w14:paraId="389BCE88" w14:textId="77777777" w:rsidR="003B01D3" w:rsidRPr="00CF55C3" w:rsidRDefault="003B01D3" w:rsidP="00E22CE2">
            <w:r w:rsidRPr="00CF55C3">
              <w:t xml:space="preserve">Yes </w:t>
            </w:r>
          </w:p>
        </w:tc>
        <w:tc>
          <w:tcPr>
            <w:tcW w:w="1440" w:type="dxa"/>
          </w:tcPr>
          <w:p w14:paraId="4C4F0076" w14:textId="77777777" w:rsidR="003B01D3" w:rsidRPr="00CF55C3" w:rsidRDefault="00212F0C" w:rsidP="00E22CE2">
            <w:r>
              <w:t xml:space="preserve">Yes </w:t>
            </w:r>
          </w:p>
        </w:tc>
        <w:tc>
          <w:tcPr>
            <w:tcW w:w="1800" w:type="dxa"/>
          </w:tcPr>
          <w:p w14:paraId="0DD18C88" w14:textId="77777777" w:rsidR="003B01D3" w:rsidRPr="00CF55C3" w:rsidRDefault="003B01D3" w:rsidP="00E22CE2">
            <w:r w:rsidRPr="00CF55C3">
              <w:t xml:space="preserve">No </w:t>
            </w:r>
          </w:p>
        </w:tc>
        <w:tc>
          <w:tcPr>
            <w:tcW w:w="1765" w:type="dxa"/>
          </w:tcPr>
          <w:p w14:paraId="3B08F2D5" w14:textId="77777777" w:rsidR="003B01D3" w:rsidRPr="00CF55C3" w:rsidRDefault="003B01D3" w:rsidP="00E22CE2">
            <w:r w:rsidRPr="00CF55C3">
              <w:t xml:space="preserve">Yes </w:t>
            </w:r>
          </w:p>
        </w:tc>
        <w:tc>
          <w:tcPr>
            <w:tcW w:w="1279" w:type="dxa"/>
          </w:tcPr>
          <w:p w14:paraId="61589C69" w14:textId="77777777" w:rsidR="003B01D3" w:rsidRDefault="003B01D3" w:rsidP="00E22CE2">
            <w:r w:rsidRPr="00CF55C3">
              <w:t xml:space="preserve">Yes </w:t>
            </w:r>
          </w:p>
        </w:tc>
        <w:tc>
          <w:tcPr>
            <w:tcW w:w="937" w:type="dxa"/>
          </w:tcPr>
          <w:p w14:paraId="1F75497B" w14:textId="77777777" w:rsidR="003B01D3" w:rsidRDefault="003B01D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14:paraId="7190A549" w14:textId="77777777" w:rsidR="003B01D3" w:rsidRDefault="003B01D3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</w:tr>
      <w:tr w:rsidR="003B01D3" w:rsidRPr="00B25AA4" w14:paraId="65BE180B" w14:textId="77777777" w:rsidTr="0029322C">
        <w:tc>
          <w:tcPr>
            <w:tcW w:w="1710" w:type="dxa"/>
          </w:tcPr>
          <w:p w14:paraId="0B87B9E1" w14:textId="77777777" w:rsidR="003B01D3" w:rsidRPr="00C23FE1" w:rsidRDefault="003B01D3" w:rsidP="00D872EB">
            <w:pPr>
              <w:rPr>
                <w:rFonts w:ascii="Times New Roman" w:hAnsi="Times New Roman" w:cs="Times New Roman"/>
              </w:rPr>
            </w:pPr>
            <w:r w:rsidRPr="003B01D3">
              <w:rPr>
                <w:rFonts w:ascii="Times New Roman" w:hAnsi="Times New Roman" w:cs="Times New Roman"/>
              </w:rPr>
              <w:t>Nemakhavhani et al</w:t>
            </w:r>
            <w:r w:rsidRPr="00C23F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14:paraId="70F29233" w14:textId="77777777" w:rsidR="003B01D3" w:rsidRPr="003F3E44" w:rsidRDefault="003B01D3" w:rsidP="00232AA3">
            <w:r w:rsidRPr="003F3E44">
              <w:t xml:space="preserve">Yes </w:t>
            </w:r>
          </w:p>
        </w:tc>
        <w:tc>
          <w:tcPr>
            <w:tcW w:w="1350" w:type="dxa"/>
          </w:tcPr>
          <w:p w14:paraId="24DFA7D7" w14:textId="77777777" w:rsidR="003B01D3" w:rsidRPr="003F3E44" w:rsidRDefault="003B01D3" w:rsidP="00232AA3">
            <w:r>
              <w:t xml:space="preserve">Yes </w:t>
            </w:r>
          </w:p>
        </w:tc>
        <w:tc>
          <w:tcPr>
            <w:tcW w:w="1620" w:type="dxa"/>
          </w:tcPr>
          <w:p w14:paraId="33369994" w14:textId="77777777" w:rsidR="003B01D3" w:rsidRPr="003F3E44" w:rsidRDefault="003B01D3" w:rsidP="00232AA3">
            <w:r w:rsidRPr="003F3E44">
              <w:t>Yes</w:t>
            </w:r>
          </w:p>
        </w:tc>
        <w:tc>
          <w:tcPr>
            <w:tcW w:w="1620" w:type="dxa"/>
          </w:tcPr>
          <w:p w14:paraId="50AE9EA1" w14:textId="77777777" w:rsidR="003B01D3" w:rsidRPr="003F3E44" w:rsidRDefault="003B01D3" w:rsidP="00232AA3">
            <w:r>
              <w:t xml:space="preserve">No </w:t>
            </w:r>
          </w:p>
        </w:tc>
        <w:tc>
          <w:tcPr>
            <w:tcW w:w="1440" w:type="dxa"/>
          </w:tcPr>
          <w:p w14:paraId="5608547D" w14:textId="77777777" w:rsidR="003B01D3" w:rsidRPr="003F3E44" w:rsidRDefault="00212F0C" w:rsidP="00232AA3">
            <w:r>
              <w:t xml:space="preserve">Yes </w:t>
            </w:r>
          </w:p>
        </w:tc>
        <w:tc>
          <w:tcPr>
            <w:tcW w:w="1800" w:type="dxa"/>
          </w:tcPr>
          <w:p w14:paraId="189E1CA0" w14:textId="77777777" w:rsidR="003B01D3" w:rsidRPr="003F3E44" w:rsidRDefault="003B01D3" w:rsidP="00232AA3">
            <w:r w:rsidRPr="003F3E44">
              <w:t xml:space="preserve">No </w:t>
            </w:r>
          </w:p>
        </w:tc>
        <w:tc>
          <w:tcPr>
            <w:tcW w:w="1765" w:type="dxa"/>
          </w:tcPr>
          <w:p w14:paraId="04BCD81B" w14:textId="77777777" w:rsidR="003B01D3" w:rsidRPr="003F3E44" w:rsidRDefault="003B01D3" w:rsidP="00232AA3">
            <w:r w:rsidRPr="003F3E44">
              <w:t>Yes</w:t>
            </w:r>
          </w:p>
        </w:tc>
        <w:tc>
          <w:tcPr>
            <w:tcW w:w="1279" w:type="dxa"/>
          </w:tcPr>
          <w:p w14:paraId="5BBB3D34" w14:textId="77777777" w:rsidR="003B01D3" w:rsidRPr="003F3E44" w:rsidRDefault="003B01D3" w:rsidP="00232AA3">
            <w:r w:rsidRPr="003F3E44">
              <w:t>Yes</w:t>
            </w:r>
          </w:p>
        </w:tc>
        <w:tc>
          <w:tcPr>
            <w:tcW w:w="937" w:type="dxa"/>
          </w:tcPr>
          <w:p w14:paraId="3927D2FA" w14:textId="77777777" w:rsidR="003B01D3" w:rsidRPr="003F3E44" w:rsidRDefault="00035CA2" w:rsidP="00232AA3">
            <w:r>
              <w:t>6</w:t>
            </w:r>
          </w:p>
        </w:tc>
        <w:tc>
          <w:tcPr>
            <w:tcW w:w="1059" w:type="dxa"/>
          </w:tcPr>
          <w:p w14:paraId="47D5878D" w14:textId="77777777" w:rsidR="003B01D3" w:rsidRDefault="00DF3CBF" w:rsidP="00232AA3">
            <w:r>
              <w:t>7</w:t>
            </w:r>
            <w:r w:rsidR="003B01D3">
              <w:t>5</w:t>
            </w:r>
          </w:p>
        </w:tc>
      </w:tr>
      <w:tr w:rsidR="003B01D3" w:rsidRPr="00B25AA4" w14:paraId="5BBD1825" w14:textId="77777777" w:rsidTr="0029322C">
        <w:tc>
          <w:tcPr>
            <w:tcW w:w="1710" w:type="dxa"/>
          </w:tcPr>
          <w:p w14:paraId="48AD4672" w14:textId="77777777" w:rsidR="003B01D3" w:rsidRPr="00C23FE1" w:rsidRDefault="003B01D3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>Nguyen et al</w:t>
            </w:r>
          </w:p>
        </w:tc>
        <w:tc>
          <w:tcPr>
            <w:tcW w:w="1080" w:type="dxa"/>
          </w:tcPr>
          <w:p w14:paraId="3A746532" w14:textId="77777777" w:rsidR="003B01D3" w:rsidRPr="00483351" w:rsidRDefault="003B01D3" w:rsidP="005031BD">
            <w:r w:rsidRPr="00483351">
              <w:t xml:space="preserve">Yes </w:t>
            </w:r>
          </w:p>
        </w:tc>
        <w:tc>
          <w:tcPr>
            <w:tcW w:w="1350" w:type="dxa"/>
          </w:tcPr>
          <w:p w14:paraId="1E5B0A94" w14:textId="77777777" w:rsidR="003B01D3" w:rsidRPr="00483351" w:rsidRDefault="003B01D3" w:rsidP="005031BD">
            <w:r w:rsidRPr="00483351">
              <w:t xml:space="preserve">Yes </w:t>
            </w:r>
          </w:p>
        </w:tc>
        <w:tc>
          <w:tcPr>
            <w:tcW w:w="1620" w:type="dxa"/>
          </w:tcPr>
          <w:p w14:paraId="25B19A52" w14:textId="77777777" w:rsidR="003B01D3" w:rsidRPr="00483351" w:rsidRDefault="003B01D3" w:rsidP="005031BD">
            <w:r w:rsidRPr="00483351">
              <w:t>Yes</w:t>
            </w:r>
          </w:p>
        </w:tc>
        <w:tc>
          <w:tcPr>
            <w:tcW w:w="1620" w:type="dxa"/>
          </w:tcPr>
          <w:p w14:paraId="297A0B5D" w14:textId="77777777" w:rsidR="003B01D3" w:rsidRPr="00483351" w:rsidRDefault="003B01D3" w:rsidP="005031BD">
            <w:r w:rsidRPr="00483351">
              <w:t xml:space="preserve">No </w:t>
            </w:r>
          </w:p>
        </w:tc>
        <w:tc>
          <w:tcPr>
            <w:tcW w:w="1440" w:type="dxa"/>
          </w:tcPr>
          <w:p w14:paraId="4A12C4E1" w14:textId="77777777" w:rsidR="003B01D3" w:rsidRPr="00483351" w:rsidRDefault="00212F0C" w:rsidP="005031BD">
            <w:r>
              <w:t xml:space="preserve">Yes </w:t>
            </w:r>
          </w:p>
        </w:tc>
        <w:tc>
          <w:tcPr>
            <w:tcW w:w="1800" w:type="dxa"/>
          </w:tcPr>
          <w:p w14:paraId="4D17BA43" w14:textId="77777777" w:rsidR="003B01D3" w:rsidRPr="00483351" w:rsidRDefault="003B01D3" w:rsidP="005031BD">
            <w:r>
              <w:t xml:space="preserve">Yes </w:t>
            </w:r>
          </w:p>
        </w:tc>
        <w:tc>
          <w:tcPr>
            <w:tcW w:w="1765" w:type="dxa"/>
          </w:tcPr>
          <w:p w14:paraId="225183F8" w14:textId="77777777" w:rsidR="003B01D3" w:rsidRPr="00483351" w:rsidRDefault="003B01D3" w:rsidP="005031BD">
            <w:r>
              <w:t xml:space="preserve">No </w:t>
            </w:r>
          </w:p>
        </w:tc>
        <w:tc>
          <w:tcPr>
            <w:tcW w:w="1279" w:type="dxa"/>
          </w:tcPr>
          <w:p w14:paraId="2C407C97" w14:textId="77777777" w:rsidR="003B01D3" w:rsidRPr="00483351" w:rsidRDefault="003B01D3" w:rsidP="005031BD">
            <w:r w:rsidRPr="00483351">
              <w:t>Yes</w:t>
            </w:r>
          </w:p>
        </w:tc>
        <w:tc>
          <w:tcPr>
            <w:tcW w:w="937" w:type="dxa"/>
          </w:tcPr>
          <w:p w14:paraId="40F868E0" w14:textId="77777777" w:rsidR="003B01D3" w:rsidRPr="00483351" w:rsidRDefault="003B01D3" w:rsidP="005031BD">
            <w:r>
              <w:t>6</w:t>
            </w:r>
          </w:p>
        </w:tc>
        <w:tc>
          <w:tcPr>
            <w:tcW w:w="1059" w:type="dxa"/>
          </w:tcPr>
          <w:p w14:paraId="14DC1FD0" w14:textId="77777777" w:rsidR="003B01D3" w:rsidRDefault="001C698A" w:rsidP="005031BD">
            <w:r>
              <w:t>75</w:t>
            </w:r>
          </w:p>
        </w:tc>
      </w:tr>
      <w:tr w:rsidR="00310A87" w:rsidRPr="00B25AA4" w14:paraId="64E5D29B" w14:textId="77777777" w:rsidTr="0029322C">
        <w:tc>
          <w:tcPr>
            <w:tcW w:w="1710" w:type="dxa"/>
          </w:tcPr>
          <w:p w14:paraId="00543C61" w14:textId="77777777" w:rsidR="00310A87" w:rsidRPr="00C23FE1" w:rsidRDefault="00310A87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Chowdhury et al </w:t>
            </w:r>
          </w:p>
        </w:tc>
        <w:tc>
          <w:tcPr>
            <w:tcW w:w="1080" w:type="dxa"/>
          </w:tcPr>
          <w:p w14:paraId="3A9D0F29" w14:textId="77777777" w:rsidR="00310A87" w:rsidRPr="005411FB" w:rsidRDefault="00310A87" w:rsidP="00C16C25">
            <w:r w:rsidRPr="005411FB">
              <w:t>Yes</w:t>
            </w:r>
          </w:p>
        </w:tc>
        <w:tc>
          <w:tcPr>
            <w:tcW w:w="1350" w:type="dxa"/>
          </w:tcPr>
          <w:p w14:paraId="365B5B08" w14:textId="77777777" w:rsidR="00310A87" w:rsidRPr="005411FB" w:rsidRDefault="00310A87" w:rsidP="00C16C25">
            <w:r w:rsidRPr="005411FB">
              <w:t xml:space="preserve">Yes </w:t>
            </w:r>
          </w:p>
        </w:tc>
        <w:tc>
          <w:tcPr>
            <w:tcW w:w="1620" w:type="dxa"/>
          </w:tcPr>
          <w:p w14:paraId="69C0208A" w14:textId="77777777" w:rsidR="00310A87" w:rsidRPr="005411FB" w:rsidRDefault="00310A87" w:rsidP="00C16C25">
            <w:r w:rsidRPr="005411FB">
              <w:t>Yes</w:t>
            </w:r>
          </w:p>
        </w:tc>
        <w:tc>
          <w:tcPr>
            <w:tcW w:w="1620" w:type="dxa"/>
          </w:tcPr>
          <w:p w14:paraId="0AAD37C9" w14:textId="77777777" w:rsidR="00310A87" w:rsidRPr="005411FB" w:rsidRDefault="00310A87" w:rsidP="00C16C25">
            <w:r w:rsidRPr="005411FB">
              <w:t xml:space="preserve">Yes </w:t>
            </w:r>
          </w:p>
        </w:tc>
        <w:tc>
          <w:tcPr>
            <w:tcW w:w="1440" w:type="dxa"/>
          </w:tcPr>
          <w:p w14:paraId="3241D1D8" w14:textId="77777777" w:rsidR="00310A87" w:rsidRPr="005411FB" w:rsidRDefault="00212F0C" w:rsidP="00C16C25">
            <w:r>
              <w:t xml:space="preserve">Yes </w:t>
            </w:r>
          </w:p>
        </w:tc>
        <w:tc>
          <w:tcPr>
            <w:tcW w:w="1800" w:type="dxa"/>
          </w:tcPr>
          <w:p w14:paraId="221C0B4F" w14:textId="77777777" w:rsidR="00310A87" w:rsidRPr="005411FB" w:rsidRDefault="00310A87" w:rsidP="00C16C25">
            <w:r w:rsidRPr="005411FB">
              <w:t>Yes</w:t>
            </w:r>
          </w:p>
        </w:tc>
        <w:tc>
          <w:tcPr>
            <w:tcW w:w="1765" w:type="dxa"/>
          </w:tcPr>
          <w:p w14:paraId="28EAA640" w14:textId="77777777" w:rsidR="00310A87" w:rsidRPr="005411FB" w:rsidRDefault="00310A87" w:rsidP="00C16C25">
            <w:r w:rsidRPr="005411FB">
              <w:t xml:space="preserve">Yes </w:t>
            </w:r>
          </w:p>
        </w:tc>
        <w:tc>
          <w:tcPr>
            <w:tcW w:w="1279" w:type="dxa"/>
          </w:tcPr>
          <w:p w14:paraId="4CF8A2D7" w14:textId="77777777" w:rsidR="00310A87" w:rsidRPr="005411FB" w:rsidRDefault="00310A87" w:rsidP="00C16C25">
            <w:r w:rsidRPr="005411FB">
              <w:t>Yes</w:t>
            </w:r>
          </w:p>
        </w:tc>
        <w:tc>
          <w:tcPr>
            <w:tcW w:w="937" w:type="dxa"/>
          </w:tcPr>
          <w:p w14:paraId="798BF7C8" w14:textId="77777777" w:rsidR="00310A87" w:rsidRPr="005411FB" w:rsidRDefault="00310A87" w:rsidP="00C16C25">
            <w:r w:rsidRPr="005411FB">
              <w:t>8</w:t>
            </w:r>
          </w:p>
        </w:tc>
        <w:tc>
          <w:tcPr>
            <w:tcW w:w="1059" w:type="dxa"/>
          </w:tcPr>
          <w:p w14:paraId="09ADA028" w14:textId="77777777" w:rsidR="00310A87" w:rsidRDefault="001C698A" w:rsidP="00C16C25">
            <w:r>
              <w:t>100</w:t>
            </w:r>
          </w:p>
        </w:tc>
      </w:tr>
      <w:tr w:rsidR="00B04946" w:rsidRPr="00B25AA4" w14:paraId="792792BC" w14:textId="77777777" w:rsidTr="0029322C">
        <w:tc>
          <w:tcPr>
            <w:tcW w:w="1710" w:type="dxa"/>
          </w:tcPr>
          <w:p w14:paraId="5FCD675D" w14:textId="77777777" w:rsidR="00B04946" w:rsidRPr="00C23FE1" w:rsidRDefault="00B04946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Yang et al </w:t>
            </w:r>
          </w:p>
        </w:tc>
        <w:tc>
          <w:tcPr>
            <w:tcW w:w="1080" w:type="dxa"/>
          </w:tcPr>
          <w:p w14:paraId="66033991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14:paraId="24C46743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1DBA4B49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0EE6F01C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14:paraId="4C962BAD" w14:textId="77777777" w:rsidR="00B04946" w:rsidRDefault="00212F0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14:paraId="38166CF5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14:paraId="4F5EB610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14:paraId="7F7B7374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14:paraId="3E091BB5" w14:textId="77777777" w:rsidR="00B04946" w:rsidRDefault="00DF3CBF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14:paraId="7E78BE40" w14:textId="77777777" w:rsidR="00B04946" w:rsidRDefault="001C698A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035CA2" w:rsidRPr="00B25AA4" w14:paraId="11696ED0" w14:textId="77777777" w:rsidTr="0029322C">
        <w:tc>
          <w:tcPr>
            <w:tcW w:w="1710" w:type="dxa"/>
          </w:tcPr>
          <w:p w14:paraId="7E352F4D" w14:textId="77777777" w:rsidR="00035CA2" w:rsidRPr="00C23FE1" w:rsidRDefault="00035CA2" w:rsidP="00D872EB">
            <w:pPr>
              <w:rPr>
                <w:rFonts w:ascii="Times New Roman" w:hAnsi="Times New Roman" w:cs="Times New Roman"/>
              </w:rPr>
            </w:pPr>
            <w:r w:rsidRPr="00C23FE1">
              <w:rPr>
                <w:rFonts w:ascii="Times New Roman" w:hAnsi="Times New Roman" w:cs="Times New Roman"/>
              </w:rPr>
              <w:t xml:space="preserve">Ahsan et al </w:t>
            </w:r>
          </w:p>
        </w:tc>
        <w:tc>
          <w:tcPr>
            <w:tcW w:w="1080" w:type="dxa"/>
          </w:tcPr>
          <w:p w14:paraId="5964AAA9" w14:textId="77777777" w:rsidR="00035CA2" w:rsidRPr="00EE274A" w:rsidRDefault="00035CA2" w:rsidP="00C401F8">
            <w:r>
              <w:t xml:space="preserve">Yes </w:t>
            </w:r>
          </w:p>
        </w:tc>
        <w:tc>
          <w:tcPr>
            <w:tcW w:w="1350" w:type="dxa"/>
          </w:tcPr>
          <w:p w14:paraId="05F401D2" w14:textId="77777777" w:rsidR="00035CA2" w:rsidRPr="00EE274A" w:rsidRDefault="00035CA2" w:rsidP="00C401F8">
            <w:r w:rsidRPr="00EE274A">
              <w:t xml:space="preserve">Yes </w:t>
            </w:r>
          </w:p>
        </w:tc>
        <w:tc>
          <w:tcPr>
            <w:tcW w:w="1620" w:type="dxa"/>
          </w:tcPr>
          <w:p w14:paraId="7CF68264" w14:textId="77777777" w:rsidR="00035CA2" w:rsidRPr="00EE274A" w:rsidRDefault="00035CA2" w:rsidP="00C401F8">
            <w:r w:rsidRPr="00EE274A">
              <w:t>Yes</w:t>
            </w:r>
          </w:p>
        </w:tc>
        <w:tc>
          <w:tcPr>
            <w:tcW w:w="1620" w:type="dxa"/>
          </w:tcPr>
          <w:p w14:paraId="17F543DF" w14:textId="77777777" w:rsidR="00035CA2" w:rsidRPr="00EE274A" w:rsidRDefault="00035CA2" w:rsidP="00C401F8">
            <w:r>
              <w:t xml:space="preserve">Yes </w:t>
            </w:r>
          </w:p>
        </w:tc>
        <w:tc>
          <w:tcPr>
            <w:tcW w:w="1440" w:type="dxa"/>
          </w:tcPr>
          <w:p w14:paraId="37397A22" w14:textId="77777777" w:rsidR="00035CA2" w:rsidRPr="00EE274A" w:rsidRDefault="00212F0C" w:rsidP="00C401F8">
            <w:r>
              <w:t xml:space="preserve">Yes </w:t>
            </w:r>
          </w:p>
        </w:tc>
        <w:tc>
          <w:tcPr>
            <w:tcW w:w="1800" w:type="dxa"/>
          </w:tcPr>
          <w:p w14:paraId="330F4611" w14:textId="77777777" w:rsidR="00035CA2" w:rsidRPr="00EE274A" w:rsidRDefault="00035CA2" w:rsidP="00C401F8">
            <w:r w:rsidRPr="00EE274A">
              <w:t xml:space="preserve">No </w:t>
            </w:r>
          </w:p>
        </w:tc>
        <w:tc>
          <w:tcPr>
            <w:tcW w:w="1765" w:type="dxa"/>
          </w:tcPr>
          <w:p w14:paraId="6BFFBA3D" w14:textId="77777777" w:rsidR="00035CA2" w:rsidRPr="00EE274A" w:rsidRDefault="00035CA2" w:rsidP="00C401F8">
            <w:r w:rsidRPr="00EE274A">
              <w:t>Yes</w:t>
            </w:r>
          </w:p>
        </w:tc>
        <w:tc>
          <w:tcPr>
            <w:tcW w:w="1279" w:type="dxa"/>
          </w:tcPr>
          <w:p w14:paraId="4C989B9D" w14:textId="77777777" w:rsidR="00035CA2" w:rsidRPr="00EE274A" w:rsidRDefault="00035CA2" w:rsidP="00C401F8">
            <w:r w:rsidRPr="00EE274A">
              <w:t>Yes</w:t>
            </w:r>
          </w:p>
        </w:tc>
        <w:tc>
          <w:tcPr>
            <w:tcW w:w="937" w:type="dxa"/>
          </w:tcPr>
          <w:p w14:paraId="1596ADC7" w14:textId="77777777" w:rsidR="00035CA2" w:rsidRPr="00EE274A" w:rsidRDefault="00035CA2" w:rsidP="00C401F8">
            <w:r w:rsidRPr="00EE274A">
              <w:t>7</w:t>
            </w:r>
          </w:p>
        </w:tc>
        <w:tc>
          <w:tcPr>
            <w:tcW w:w="1059" w:type="dxa"/>
          </w:tcPr>
          <w:p w14:paraId="509579AB" w14:textId="77777777" w:rsidR="00035CA2" w:rsidRDefault="001C698A" w:rsidP="00C401F8">
            <w:r>
              <w:t>87.5</w:t>
            </w:r>
          </w:p>
        </w:tc>
      </w:tr>
    </w:tbl>
    <w:p w14:paraId="14CCE54D" w14:textId="77777777" w:rsidR="00752A50" w:rsidRPr="00B25AA4" w:rsidRDefault="00752A50" w:rsidP="00B25AA4">
      <w:pPr>
        <w:spacing w:line="240" w:lineRule="auto"/>
        <w:rPr>
          <w:rFonts w:ascii="Times New Roman" w:hAnsi="Times New Roman" w:cs="Times New Roman"/>
        </w:rPr>
      </w:pPr>
    </w:p>
    <w:sectPr w:rsidR="00752A50" w:rsidRPr="00B25AA4" w:rsidSect="00752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wNDW3MDAyNTY0MzNR0lEKTi0uzszPAykwrgUAxJYbRCwAAAA="/>
  </w:docVars>
  <w:rsids>
    <w:rsidRoot w:val="005B0262"/>
    <w:rsid w:val="00004FB7"/>
    <w:rsid w:val="00035CA2"/>
    <w:rsid w:val="000502F6"/>
    <w:rsid w:val="000731A6"/>
    <w:rsid w:val="000D3D50"/>
    <w:rsid w:val="00126639"/>
    <w:rsid w:val="001579A0"/>
    <w:rsid w:val="001B74FE"/>
    <w:rsid w:val="001C698A"/>
    <w:rsid w:val="001E23E1"/>
    <w:rsid w:val="001F7137"/>
    <w:rsid w:val="00212F0C"/>
    <w:rsid w:val="00230156"/>
    <w:rsid w:val="002832F7"/>
    <w:rsid w:val="0029322C"/>
    <w:rsid w:val="002E6CFC"/>
    <w:rsid w:val="00310A87"/>
    <w:rsid w:val="003B01D3"/>
    <w:rsid w:val="003E05C9"/>
    <w:rsid w:val="003F746C"/>
    <w:rsid w:val="00407DE7"/>
    <w:rsid w:val="00411FE9"/>
    <w:rsid w:val="0044259B"/>
    <w:rsid w:val="00447831"/>
    <w:rsid w:val="0045725D"/>
    <w:rsid w:val="004E0428"/>
    <w:rsid w:val="00561373"/>
    <w:rsid w:val="005B0262"/>
    <w:rsid w:val="006F04C4"/>
    <w:rsid w:val="00712FF1"/>
    <w:rsid w:val="00730C7D"/>
    <w:rsid w:val="00752A50"/>
    <w:rsid w:val="00767750"/>
    <w:rsid w:val="007916DD"/>
    <w:rsid w:val="007A1AAD"/>
    <w:rsid w:val="00862333"/>
    <w:rsid w:val="008746C0"/>
    <w:rsid w:val="009809E7"/>
    <w:rsid w:val="00981B25"/>
    <w:rsid w:val="00A14FA9"/>
    <w:rsid w:val="00A33C63"/>
    <w:rsid w:val="00AA0ED1"/>
    <w:rsid w:val="00B04946"/>
    <w:rsid w:val="00B25AA4"/>
    <w:rsid w:val="00B62402"/>
    <w:rsid w:val="00BF34DE"/>
    <w:rsid w:val="00C060E7"/>
    <w:rsid w:val="00C23FE1"/>
    <w:rsid w:val="00C75E4D"/>
    <w:rsid w:val="00CD5D9B"/>
    <w:rsid w:val="00CE574C"/>
    <w:rsid w:val="00D50E12"/>
    <w:rsid w:val="00D538E9"/>
    <w:rsid w:val="00D56351"/>
    <w:rsid w:val="00DF3CBF"/>
    <w:rsid w:val="00E23348"/>
    <w:rsid w:val="00E3396C"/>
    <w:rsid w:val="00E360D4"/>
    <w:rsid w:val="00E64CE3"/>
    <w:rsid w:val="00E7380F"/>
    <w:rsid w:val="00E84440"/>
    <w:rsid w:val="00ED30ED"/>
    <w:rsid w:val="00F77AB8"/>
    <w:rsid w:val="00FC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B30CC"/>
  <w15:docId w15:val="{01F78408-5B1C-48AE-8C6F-A7539D7B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dhya Patel</cp:lastModifiedBy>
  <cp:revision>2</cp:revision>
  <cp:lastPrinted>2023-02-10T10:58:00Z</cp:lastPrinted>
  <dcterms:created xsi:type="dcterms:W3CDTF">2024-03-21T11:15:00Z</dcterms:created>
  <dcterms:modified xsi:type="dcterms:W3CDTF">2024-03-21T11:15:00Z</dcterms:modified>
</cp:coreProperties>
</file>